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4D69A" w14:textId="53104B88" w:rsidR="00E04D86" w:rsidRDefault="00E04D86" w:rsidP="00931FB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F3D05">
        <w:rPr>
          <w:rFonts w:ascii="Times New Roman" w:eastAsia="Calibri" w:hAnsi="Times New Roman" w:cs="Times New Roman"/>
          <w:b/>
          <w:sz w:val="24"/>
          <w:szCs w:val="24"/>
        </w:rPr>
        <w:t>Multimedia Appendix 2</w:t>
      </w:r>
      <w:r w:rsidR="004E6074" w:rsidRPr="00AF3D05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bookmarkStart w:id="0" w:name="_Hlk108104592"/>
      <w:r w:rsidR="004E6074" w:rsidRPr="00AF3D05">
        <w:rPr>
          <w:rFonts w:ascii="Times New Roman" w:hAnsi="Times New Roman" w:cs="Times New Roman"/>
          <w:b/>
          <w:sz w:val="24"/>
          <w:szCs w:val="24"/>
        </w:rPr>
        <w:t>T</w:t>
      </w:r>
      <w:r w:rsidR="00396DC3">
        <w:rPr>
          <w:rFonts w:ascii="Times New Roman" w:hAnsi="Times New Roman" w:cs="Times New Roman"/>
          <w:b/>
          <w:sz w:val="24"/>
          <w:szCs w:val="24"/>
        </w:rPr>
        <w:t xml:space="preserve">iming of symptom diary completion, by 30 day period from App initiation </w:t>
      </w:r>
      <w:bookmarkEnd w:id="0"/>
    </w:p>
    <w:p w14:paraId="35499F6C" w14:textId="77777777" w:rsidR="00E04D86" w:rsidRDefault="00E04D86" w:rsidP="00E04D8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85" w:type="dxa"/>
        <w:tblLook w:val="04A0" w:firstRow="1" w:lastRow="0" w:firstColumn="1" w:lastColumn="0" w:noHBand="0" w:noVBand="1"/>
      </w:tblPr>
      <w:tblGrid>
        <w:gridCol w:w="1977"/>
        <w:gridCol w:w="1058"/>
        <w:gridCol w:w="1058"/>
        <w:gridCol w:w="1058"/>
        <w:gridCol w:w="1059"/>
        <w:gridCol w:w="1058"/>
        <w:gridCol w:w="1058"/>
        <w:gridCol w:w="1059"/>
      </w:tblGrid>
      <w:tr w:rsidR="00E04D86" w14:paraId="4DCEC361" w14:textId="77777777" w:rsidTr="00396DC3">
        <w:trPr>
          <w:trHeight w:val="475"/>
        </w:trPr>
        <w:tc>
          <w:tcPr>
            <w:tcW w:w="1977" w:type="dxa"/>
          </w:tcPr>
          <w:p w14:paraId="6475C507" w14:textId="570AEF09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y</w:t>
            </w:r>
            <w:r w:rsidR="00396D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ince App initiation</w:t>
            </w:r>
          </w:p>
        </w:tc>
        <w:tc>
          <w:tcPr>
            <w:tcW w:w="1058" w:type="dxa"/>
          </w:tcPr>
          <w:p w14:paraId="151492BC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-30</w:t>
            </w:r>
          </w:p>
        </w:tc>
        <w:tc>
          <w:tcPr>
            <w:tcW w:w="1058" w:type="dxa"/>
          </w:tcPr>
          <w:p w14:paraId="514DED12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-60</w:t>
            </w:r>
          </w:p>
        </w:tc>
        <w:tc>
          <w:tcPr>
            <w:tcW w:w="1058" w:type="dxa"/>
          </w:tcPr>
          <w:p w14:paraId="358C9CEA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61-90</w:t>
            </w:r>
          </w:p>
        </w:tc>
        <w:tc>
          <w:tcPr>
            <w:tcW w:w="1059" w:type="dxa"/>
          </w:tcPr>
          <w:p w14:paraId="6E6C7A85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-120</w:t>
            </w:r>
          </w:p>
        </w:tc>
        <w:tc>
          <w:tcPr>
            <w:tcW w:w="1058" w:type="dxa"/>
          </w:tcPr>
          <w:p w14:paraId="52A54563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1-150</w:t>
            </w:r>
          </w:p>
        </w:tc>
        <w:tc>
          <w:tcPr>
            <w:tcW w:w="1058" w:type="dxa"/>
          </w:tcPr>
          <w:p w14:paraId="2963D795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1-180</w:t>
            </w:r>
          </w:p>
        </w:tc>
        <w:tc>
          <w:tcPr>
            <w:tcW w:w="1059" w:type="dxa"/>
          </w:tcPr>
          <w:p w14:paraId="76524931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1-210</w:t>
            </w:r>
          </w:p>
        </w:tc>
      </w:tr>
      <w:tr w:rsidR="00E04D86" w14:paraId="28DD9186" w14:textId="77777777" w:rsidTr="00396DC3">
        <w:trPr>
          <w:trHeight w:val="224"/>
        </w:trPr>
        <w:tc>
          <w:tcPr>
            <w:tcW w:w="1977" w:type="dxa"/>
          </w:tcPr>
          <w:p w14:paraId="102A2D58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3D1A38EC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3206992A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22EBB85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5DCC04D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50C9FB6D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FBF59F0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AEA481F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4D86" w14:paraId="31E85374" w14:textId="77777777" w:rsidTr="00396DC3">
        <w:trPr>
          <w:trHeight w:val="475"/>
        </w:trPr>
        <w:tc>
          <w:tcPr>
            <w:tcW w:w="1977" w:type="dxa"/>
            <w:vAlign w:val="bottom"/>
          </w:tcPr>
          <w:p w14:paraId="5724875D" w14:textId="56C9033E" w:rsidR="00E04D86" w:rsidRPr="00AA196C" w:rsidRDefault="00E04D86" w:rsidP="009343D2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women</w:t>
            </w:r>
            <w:r w:rsidR="00396DC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ontributing to period</w:t>
            </w:r>
          </w:p>
        </w:tc>
        <w:tc>
          <w:tcPr>
            <w:tcW w:w="1058" w:type="dxa"/>
          </w:tcPr>
          <w:p w14:paraId="2F69D1C7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058" w:type="dxa"/>
          </w:tcPr>
          <w:p w14:paraId="09A194B7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1058" w:type="dxa"/>
          </w:tcPr>
          <w:p w14:paraId="16D2E6A8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1059" w:type="dxa"/>
          </w:tcPr>
          <w:p w14:paraId="33E77B05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058" w:type="dxa"/>
          </w:tcPr>
          <w:p w14:paraId="52674D4D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058" w:type="dxa"/>
          </w:tcPr>
          <w:p w14:paraId="600D5EAF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059" w:type="dxa"/>
          </w:tcPr>
          <w:p w14:paraId="7BF645FF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E04D86" w14:paraId="260F7B0A" w14:textId="77777777" w:rsidTr="00396DC3">
        <w:trPr>
          <w:trHeight w:val="285"/>
        </w:trPr>
        <w:tc>
          <w:tcPr>
            <w:tcW w:w="1977" w:type="dxa"/>
          </w:tcPr>
          <w:p w14:paraId="38D660E2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34F8C7B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DCCFE02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C397CD3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4768C48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02F09A13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3537E60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52420EA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04D86" w:rsidRPr="006443E5" w14:paraId="18441A3D" w14:textId="77777777" w:rsidTr="00396DC3">
        <w:trPr>
          <w:trHeight w:val="713"/>
        </w:trPr>
        <w:tc>
          <w:tcPr>
            <w:tcW w:w="1977" w:type="dxa"/>
          </w:tcPr>
          <w:p w14:paraId="3AEFF3CB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ry completed same day</w:t>
            </w:r>
          </w:p>
        </w:tc>
        <w:tc>
          <w:tcPr>
            <w:tcW w:w="1058" w:type="dxa"/>
          </w:tcPr>
          <w:p w14:paraId="22687F53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36</w:t>
            </w:r>
          </w:p>
        </w:tc>
        <w:tc>
          <w:tcPr>
            <w:tcW w:w="1058" w:type="dxa"/>
          </w:tcPr>
          <w:p w14:paraId="1DE95F0F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0</w:t>
            </w:r>
          </w:p>
          <w:p w14:paraId="1CF07601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FEBB6A4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8</w:t>
            </w:r>
          </w:p>
          <w:p w14:paraId="20CA86D9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4A4016F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7</w:t>
            </w:r>
          </w:p>
          <w:p w14:paraId="72D7C78D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5B0F7052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4</w:t>
            </w:r>
          </w:p>
          <w:p w14:paraId="7A54DC9E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24A089A5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  <w:p w14:paraId="3DCD3650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4A97DD2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  <w:p w14:paraId="754CA432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4D86" w:rsidRPr="006443E5" w14:paraId="077A13D4" w14:textId="77777777" w:rsidTr="00396DC3">
        <w:trPr>
          <w:trHeight w:val="729"/>
        </w:trPr>
        <w:tc>
          <w:tcPr>
            <w:tcW w:w="1977" w:type="dxa"/>
          </w:tcPr>
          <w:p w14:paraId="07AF443F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ry completed 2-3 days later</w:t>
            </w:r>
          </w:p>
        </w:tc>
        <w:tc>
          <w:tcPr>
            <w:tcW w:w="1058" w:type="dxa"/>
          </w:tcPr>
          <w:p w14:paraId="69D9CD32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96</w:t>
            </w:r>
          </w:p>
          <w:p w14:paraId="63A1ECBA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14:paraId="5603752F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0</w:t>
            </w:r>
          </w:p>
          <w:p w14:paraId="5DB36F34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7BE03A5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3</w:t>
            </w:r>
          </w:p>
          <w:p w14:paraId="5F9E9E0B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321E250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7</w:t>
            </w:r>
          </w:p>
          <w:p w14:paraId="25F3FA7F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BDD8F0A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</w:t>
            </w:r>
          </w:p>
          <w:p w14:paraId="1DC52F41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30B28211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B349B85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  <w:p w14:paraId="3C3F12E3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AC45293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  <w:p w14:paraId="38A0AF83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4D86" w:rsidRPr="006443E5" w14:paraId="4E2E63B9" w14:textId="77777777" w:rsidTr="00396DC3">
        <w:trPr>
          <w:trHeight w:val="729"/>
        </w:trPr>
        <w:tc>
          <w:tcPr>
            <w:tcW w:w="1977" w:type="dxa"/>
          </w:tcPr>
          <w:p w14:paraId="71575A52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ry completed 4-7 days later</w:t>
            </w:r>
          </w:p>
        </w:tc>
        <w:tc>
          <w:tcPr>
            <w:tcW w:w="1058" w:type="dxa"/>
          </w:tcPr>
          <w:p w14:paraId="3F30DF5F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  <w:p w14:paraId="50F6026C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  <w:p w14:paraId="08C7CAF2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14:paraId="73C153FE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  <w:p w14:paraId="5AC02C4F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970C86A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  <w:p w14:paraId="16C54BB3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9F5C68E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  <w:p w14:paraId="54CEF5B9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22B5A6A1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  <w:p w14:paraId="2DC641F6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29DD3B2F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  <w:p w14:paraId="2734321F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873A402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  <w:p w14:paraId="2767A4EA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4D86" w:rsidRPr="006443E5" w14:paraId="1CD047BC" w14:textId="77777777" w:rsidTr="00396DC3">
        <w:trPr>
          <w:trHeight w:val="713"/>
        </w:trPr>
        <w:tc>
          <w:tcPr>
            <w:tcW w:w="1977" w:type="dxa"/>
          </w:tcPr>
          <w:p w14:paraId="64B48B51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completed (&gt;7 days elapsed)</w:t>
            </w:r>
          </w:p>
        </w:tc>
        <w:tc>
          <w:tcPr>
            <w:tcW w:w="1058" w:type="dxa"/>
          </w:tcPr>
          <w:p w14:paraId="7D519DD4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4</w:t>
            </w:r>
          </w:p>
          <w:p w14:paraId="3F20D470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982A16E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  <w:p w14:paraId="5377E382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395FD74E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  <w:p w14:paraId="2CD3A673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EA55ED2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  <w:p w14:paraId="39337E59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0782F0EE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  <w:p w14:paraId="456190B6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AF95D13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  <w:p w14:paraId="5B747C44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ED018CB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  <w:p w14:paraId="3053E04A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4D86" w:rsidRPr="006443E5" w14:paraId="4F865DFC" w14:textId="77777777" w:rsidTr="00396DC3">
        <w:trPr>
          <w:trHeight w:val="237"/>
        </w:trPr>
        <w:tc>
          <w:tcPr>
            <w:tcW w:w="1977" w:type="dxa"/>
          </w:tcPr>
          <w:p w14:paraId="7D5CAA65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701E03F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</w:tcPr>
          <w:p w14:paraId="4E04BEF5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</w:tcPr>
          <w:p w14:paraId="271E9053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A939964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</w:tcPr>
          <w:p w14:paraId="6B7077FA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</w:tcPr>
          <w:p w14:paraId="54B7AC2D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</w:tcPr>
          <w:p w14:paraId="25552C04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04D86" w:rsidRPr="006443E5" w14:paraId="632432C9" w14:textId="77777777" w:rsidTr="00396DC3">
        <w:trPr>
          <w:trHeight w:val="409"/>
        </w:trPr>
        <w:tc>
          <w:tcPr>
            <w:tcW w:w="1977" w:type="dxa"/>
          </w:tcPr>
          <w:p w14:paraId="70D05FCA" w14:textId="77777777" w:rsidR="00E04D86" w:rsidRPr="00AA196C" w:rsidRDefault="00E04D86" w:rsidP="009343D2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number of diary days</w:t>
            </w:r>
          </w:p>
        </w:tc>
        <w:tc>
          <w:tcPr>
            <w:tcW w:w="1058" w:type="dxa"/>
          </w:tcPr>
          <w:p w14:paraId="04F7C105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,857</w:t>
            </w:r>
          </w:p>
        </w:tc>
        <w:tc>
          <w:tcPr>
            <w:tcW w:w="1058" w:type="dxa"/>
          </w:tcPr>
          <w:p w14:paraId="2FB4A161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,551</w:t>
            </w:r>
          </w:p>
        </w:tc>
        <w:tc>
          <w:tcPr>
            <w:tcW w:w="1058" w:type="dxa"/>
          </w:tcPr>
          <w:p w14:paraId="3F9FC16F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,241</w:t>
            </w:r>
          </w:p>
        </w:tc>
        <w:tc>
          <w:tcPr>
            <w:tcW w:w="1059" w:type="dxa"/>
          </w:tcPr>
          <w:p w14:paraId="6ECC85D4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,755</w:t>
            </w:r>
          </w:p>
        </w:tc>
        <w:tc>
          <w:tcPr>
            <w:tcW w:w="1058" w:type="dxa"/>
          </w:tcPr>
          <w:p w14:paraId="3737134C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,184</w:t>
            </w:r>
          </w:p>
        </w:tc>
        <w:tc>
          <w:tcPr>
            <w:tcW w:w="1058" w:type="dxa"/>
          </w:tcPr>
          <w:p w14:paraId="56EC190F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,711</w:t>
            </w:r>
          </w:p>
        </w:tc>
        <w:tc>
          <w:tcPr>
            <w:tcW w:w="1059" w:type="dxa"/>
          </w:tcPr>
          <w:p w14:paraId="3A8A351B" w14:textId="77777777" w:rsidR="00E04D86" w:rsidRPr="00AA196C" w:rsidRDefault="00E04D86" w:rsidP="009343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196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6</w:t>
            </w:r>
          </w:p>
        </w:tc>
      </w:tr>
    </w:tbl>
    <w:p w14:paraId="7EBD2B06" w14:textId="77777777" w:rsidR="00E04D86" w:rsidRDefault="00E04D86" w:rsidP="00E04D86"/>
    <w:p w14:paraId="3A28757F" w14:textId="77777777" w:rsidR="00E04D86" w:rsidRDefault="00E04D86" w:rsidP="00E04D86"/>
    <w:p w14:paraId="0FA1BFA6" w14:textId="3D154349" w:rsidR="00EA2B0D" w:rsidRPr="00EA2B0D" w:rsidRDefault="00EA2B0D" w:rsidP="00EA2B0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A2B0D" w:rsidRPr="00EA2B0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8C683" w14:textId="77777777" w:rsidR="00227F02" w:rsidRDefault="00227F02">
      <w:pPr>
        <w:spacing w:after="0" w:line="240" w:lineRule="auto"/>
      </w:pPr>
      <w:r>
        <w:separator/>
      </w:r>
    </w:p>
  </w:endnote>
  <w:endnote w:type="continuationSeparator" w:id="0">
    <w:p w14:paraId="6B69326E" w14:textId="77777777" w:rsidR="00227F02" w:rsidRDefault="00227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8A032" w14:textId="0028447F" w:rsidR="00CF183A" w:rsidRDefault="00227F02">
    <w:pPr>
      <w:pStyle w:val="Footer"/>
      <w:jc w:val="center"/>
    </w:pPr>
  </w:p>
  <w:p w14:paraId="263664E6" w14:textId="77777777" w:rsidR="00CF183A" w:rsidRDefault="00227F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E1F21" w14:textId="77777777" w:rsidR="00227F02" w:rsidRDefault="00227F02">
      <w:pPr>
        <w:spacing w:after="0" w:line="240" w:lineRule="auto"/>
      </w:pPr>
      <w:r>
        <w:separator/>
      </w:r>
    </w:p>
  </w:footnote>
  <w:footnote w:type="continuationSeparator" w:id="0">
    <w:p w14:paraId="408ED20C" w14:textId="77777777" w:rsidR="00227F02" w:rsidRDefault="00227F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654A9"/>
    <w:multiLevelType w:val="hybridMultilevel"/>
    <w:tmpl w:val="F08A7C90"/>
    <w:lvl w:ilvl="0" w:tplc="03F2DCC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384"/>
    <w:rsid w:val="00095762"/>
    <w:rsid w:val="000B4BE0"/>
    <w:rsid w:val="0011669A"/>
    <w:rsid w:val="001E7733"/>
    <w:rsid w:val="00203AAE"/>
    <w:rsid w:val="002264B4"/>
    <w:rsid w:val="00227F02"/>
    <w:rsid w:val="00230B1E"/>
    <w:rsid w:val="00240930"/>
    <w:rsid w:val="00300839"/>
    <w:rsid w:val="0034715E"/>
    <w:rsid w:val="00396DC3"/>
    <w:rsid w:val="0040043C"/>
    <w:rsid w:val="00417647"/>
    <w:rsid w:val="004506E1"/>
    <w:rsid w:val="004A40A0"/>
    <w:rsid w:val="004C4755"/>
    <w:rsid w:val="004E3350"/>
    <w:rsid w:val="004E6074"/>
    <w:rsid w:val="0050761B"/>
    <w:rsid w:val="00620D31"/>
    <w:rsid w:val="00635D7D"/>
    <w:rsid w:val="00642CF1"/>
    <w:rsid w:val="0069333D"/>
    <w:rsid w:val="006933E3"/>
    <w:rsid w:val="00712CF1"/>
    <w:rsid w:val="007D6A8F"/>
    <w:rsid w:val="00805107"/>
    <w:rsid w:val="00837D1B"/>
    <w:rsid w:val="00887384"/>
    <w:rsid w:val="008D3C44"/>
    <w:rsid w:val="008F2B01"/>
    <w:rsid w:val="00911481"/>
    <w:rsid w:val="009133C3"/>
    <w:rsid w:val="00931FB3"/>
    <w:rsid w:val="00934DDD"/>
    <w:rsid w:val="00AA196C"/>
    <w:rsid w:val="00AC2F10"/>
    <w:rsid w:val="00AF3D05"/>
    <w:rsid w:val="00B70A77"/>
    <w:rsid w:val="00B84E4A"/>
    <w:rsid w:val="00BA709A"/>
    <w:rsid w:val="00C0519A"/>
    <w:rsid w:val="00C94958"/>
    <w:rsid w:val="00CF46B1"/>
    <w:rsid w:val="00DD10B0"/>
    <w:rsid w:val="00DE331B"/>
    <w:rsid w:val="00DF5A93"/>
    <w:rsid w:val="00E04D86"/>
    <w:rsid w:val="00E41D5F"/>
    <w:rsid w:val="00E84175"/>
    <w:rsid w:val="00EA2B0D"/>
    <w:rsid w:val="00ED4570"/>
    <w:rsid w:val="00F13030"/>
    <w:rsid w:val="00F75A29"/>
    <w:rsid w:val="00FA31D0"/>
    <w:rsid w:val="00FA6A23"/>
    <w:rsid w:val="00FB0A5A"/>
    <w:rsid w:val="00FB6A30"/>
    <w:rsid w:val="00FD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03DA1"/>
  <w15:chartTrackingRefBased/>
  <w15:docId w15:val="{1446DA1D-EBF6-4356-AC87-3693AB98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2B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B0D"/>
  </w:style>
  <w:style w:type="paragraph" w:styleId="ListParagraph">
    <w:name w:val="List Paragraph"/>
    <w:basedOn w:val="Normal"/>
    <w:uiPriority w:val="34"/>
    <w:qFormat/>
    <w:rsid w:val="003008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3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Georgina</dc:creator>
  <cp:keywords/>
  <dc:description/>
  <cp:lastModifiedBy>Copyeditor (JMIR)</cp:lastModifiedBy>
  <cp:revision>5</cp:revision>
  <dcterms:created xsi:type="dcterms:W3CDTF">2022-07-07T17:17:00Z</dcterms:created>
  <dcterms:modified xsi:type="dcterms:W3CDTF">2022-07-11T12:45:00Z</dcterms:modified>
</cp:coreProperties>
</file>